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97026" w14:textId="77777777" w:rsidR="005B6ED3" w:rsidRDefault="005B6ED3" w:rsidP="005B6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F7F6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003942D1">
        <w:rPr>
          <w:rFonts w:ascii="Times New Roman" w:hAnsi="Times New Roman" w:cs="Times New Roman"/>
          <w:sz w:val="24"/>
          <w:szCs w:val="24"/>
        </w:rPr>
        <w:t>Logistic regression models of the association between age within school year and ADHD</w:t>
      </w:r>
    </w:p>
    <w:p w14:paraId="4F702397" w14:textId="77777777" w:rsidR="005B6ED3" w:rsidRDefault="005B6ED3" w:rsidP="005B6E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820" w:type="dxa"/>
        <w:tblLook w:val="04A0" w:firstRow="1" w:lastRow="0" w:firstColumn="1" w:lastColumn="0" w:noHBand="0" w:noVBand="1"/>
      </w:tblPr>
      <w:tblGrid>
        <w:gridCol w:w="1840"/>
        <w:gridCol w:w="1100"/>
        <w:gridCol w:w="1220"/>
        <w:gridCol w:w="1040"/>
        <w:gridCol w:w="1060"/>
        <w:gridCol w:w="1200"/>
        <w:gridCol w:w="1020"/>
        <w:gridCol w:w="1040"/>
        <w:gridCol w:w="1240"/>
        <w:gridCol w:w="1060"/>
      </w:tblGrid>
      <w:tr w:rsidR="00986A53" w:rsidRPr="00986A53" w14:paraId="5E8F577D" w14:textId="77777777" w:rsidTr="00986A53">
        <w:trPr>
          <w:trHeight w:val="315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8A739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category </w:t>
            </w:r>
          </w:p>
        </w:tc>
        <w:tc>
          <w:tcPr>
            <w:tcW w:w="33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0408F5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del 1 </w:t>
            </w:r>
          </w:p>
        </w:tc>
        <w:tc>
          <w:tcPr>
            <w:tcW w:w="32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D84AE9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del 2 </w:t>
            </w:r>
          </w:p>
        </w:tc>
        <w:tc>
          <w:tcPr>
            <w:tcW w:w="3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BEB76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 3</w:t>
            </w:r>
          </w:p>
        </w:tc>
      </w:tr>
      <w:tr w:rsidR="00986A53" w:rsidRPr="00986A53" w14:paraId="3168A63B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C4B86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in school year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A29D9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43F53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E36A7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3AD44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AC246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BD698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42C8F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E2B4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F7858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986A53" w:rsidRPr="00986A53" w14:paraId="407E20FD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DEC3E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CD2F4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5989B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C5478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1311F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64E92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12EDA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F25AE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55ECD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2A91B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86A53" w:rsidRPr="00986A53" w14:paraId="680A301A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45BE2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998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05BC01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86A53" w:rsidRPr="00986A53" w14:paraId="1725C8AA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4490F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d back a yea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3A8B3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BDC94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-2.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9F5DB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98F1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3A94B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-2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28A1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8B17B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D91B4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-2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B6DF3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86A53" w:rsidRPr="00986A53" w14:paraId="11D11447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FDCE1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oldest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96346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275D6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F3A88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53831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996E7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EF35C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AE94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47FB1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391E7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86A53" w:rsidRPr="00986A53" w14:paraId="19423ED5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3949A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8A340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B96C8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-1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449E7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3F530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21D36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-1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77450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5F6C7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928B5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-1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B5756" w14:textId="77777777" w:rsidR="00986A53" w:rsidRPr="00986A53" w:rsidRDefault="00986A53" w:rsidP="00986A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986A53" w:rsidRPr="00986A53" w14:paraId="26945540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13AE3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CD136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2C7AD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-1.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3277E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ED8F9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6BE40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-1.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D3F0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85FC3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EA2DE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-1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AEF1F" w14:textId="77777777" w:rsidR="00986A53" w:rsidRPr="00986A53" w:rsidRDefault="00986A53" w:rsidP="00986A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986A53" w:rsidRPr="00986A53" w14:paraId="146E305C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73BB0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youngest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994B1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A4E9F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-1.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72193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FC8E3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A870D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-1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BEEB7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1B907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3ED26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-1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DC012" w14:textId="77777777" w:rsidR="00986A53" w:rsidRPr="00986A53" w:rsidRDefault="00986A53" w:rsidP="00986A5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7</w:t>
            </w:r>
          </w:p>
        </w:tc>
      </w:tr>
      <w:tr w:rsidR="00986A53" w:rsidRPr="00986A53" w14:paraId="5AA95431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1E747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26EEE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655A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10CE2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827CD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B93F3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7BF20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BED32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73DF9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17D1B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86A53" w:rsidRPr="00986A53" w14:paraId="6FCEA3D8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FBE68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es</w:t>
            </w:r>
          </w:p>
        </w:tc>
        <w:tc>
          <w:tcPr>
            <w:tcW w:w="998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08771E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86A53" w:rsidRPr="00986A53" w14:paraId="3D6C3C5B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08F86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d back a yea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F03D6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301C2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-2.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7413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E0810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83E48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-2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A1C49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BE4F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C171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-2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EF07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986A53" w:rsidRPr="00986A53" w14:paraId="3C78CA8C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44632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oldest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5F5E2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6B38D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2D08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6E6F9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791B6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DAFE3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156D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DDCA8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715B5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86A53" w:rsidRPr="00986A53" w14:paraId="2566B36B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F3833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BC01D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5EC3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- 1.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4749D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A9B81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C7010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- 1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40B9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DDB19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B4B36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 - 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13DA5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986A53" w:rsidRPr="00986A53" w14:paraId="1246B26A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DC67E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4B992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00229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- 1.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FBCED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FCEBA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A8E83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- 1.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A025E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9B4A0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34E37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- 1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C89FE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86A53" w:rsidRPr="00986A53" w14:paraId="3DFE7381" w14:textId="77777777" w:rsidTr="00986A53">
        <w:trPr>
          <w:trHeight w:val="31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73784" w14:textId="77777777" w:rsidR="00986A53" w:rsidRPr="00986A53" w:rsidRDefault="00986A53" w:rsidP="00986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youngest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9A6D6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21817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- 1.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2F49C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EDEBD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3B8E0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- 1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83667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BDCC5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132C2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- 1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4F100" w14:textId="77777777" w:rsidR="00986A53" w:rsidRPr="00986A53" w:rsidRDefault="00986A53" w:rsidP="00986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6A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1C124421" w14:textId="77777777" w:rsidR="005B6ED3" w:rsidRPr="00EF7F65" w:rsidRDefault="005B6ED3" w:rsidP="005B6ED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A0AA0D3" w14:textId="77777777" w:rsidR="005B6ED3" w:rsidRPr="00190B0B" w:rsidRDefault="005B6ED3" w:rsidP="005B6ED3"/>
    <w:p w14:paraId="04C8B39F" w14:textId="54EBDE36" w:rsidR="005B6ED3" w:rsidRPr="00190B0B" w:rsidRDefault="005B6ED3" w:rsidP="005B6ED3">
      <w:bookmarkStart w:id="1" w:name="_Hlk89768114"/>
      <w:r w:rsidRPr="00190B0B">
        <w:t>OR odds ratio; CI confidence interval</w:t>
      </w:r>
    </w:p>
    <w:bookmarkEnd w:id="1"/>
    <w:p w14:paraId="229F7CB5" w14:textId="77777777" w:rsidR="005B6ED3" w:rsidRPr="00190B0B" w:rsidRDefault="005B6ED3" w:rsidP="005B6ED3">
      <w:pPr>
        <w:spacing w:after="0" w:line="240" w:lineRule="auto"/>
      </w:pPr>
      <w:r w:rsidRPr="00190B0B">
        <w:t xml:space="preserve">Model 1: univariate </w:t>
      </w:r>
    </w:p>
    <w:p w14:paraId="5B7FEA18" w14:textId="77777777" w:rsidR="005B6ED3" w:rsidRPr="00190B0B" w:rsidRDefault="005B6ED3" w:rsidP="005B6ED3">
      <w:pPr>
        <w:spacing w:after="0" w:line="240" w:lineRule="auto"/>
      </w:pPr>
      <w:r w:rsidRPr="00190B0B">
        <w:t>Model 2: adjusted for child (sex, age, deprivation quintile) confounders</w:t>
      </w:r>
    </w:p>
    <w:p w14:paraId="5544795A" w14:textId="77777777" w:rsidR="005B6ED3" w:rsidRPr="00190B0B" w:rsidRDefault="005B6ED3" w:rsidP="005B6ED3">
      <w:r w:rsidRPr="00190B0B">
        <w:t>Model 3; adjusted for above plus, maternal (smoking, age) and obstetric (parity, gestation at delivery, sex- gestation-specific birthweight centile, c</w:t>
      </w:r>
      <w:r>
        <w:t>aesarean</w:t>
      </w:r>
      <w:r w:rsidRPr="00190B0B">
        <w:t xml:space="preserve"> section, 5 minute </w:t>
      </w:r>
      <w:r>
        <w:t>Apgar</w:t>
      </w:r>
      <w:r w:rsidRPr="00190B0B">
        <w:t xml:space="preserve"> score) confounders</w:t>
      </w:r>
    </w:p>
    <w:p w14:paraId="2B4D41E0" w14:textId="77777777" w:rsidR="00E44136" w:rsidRDefault="00E44136"/>
    <w:sectPr w:rsidR="00E44136" w:rsidSect="00AB2C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ED3"/>
    <w:rsid w:val="001D5A0D"/>
    <w:rsid w:val="005B6ED3"/>
    <w:rsid w:val="00986A53"/>
    <w:rsid w:val="00A262B6"/>
    <w:rsid w:val="00AB2C0B"/>
    <w:rsid w:val="00BF35F7"/>
    <w:rsid w:val="00E4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62E7C"/>
  <w15:chartTrackingRefBased/>
  <w15:docId w15:val="{05AC875A-003B-4CAD-B0B6-33E06ECA4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E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86A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8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leming</dc:creator>
  <cp:keywords/>
  <dc:description/>
  <cp:lastModifiedBy>Sevilla, Hernando Jr.</cp:lastModifiedBy>
  <cp:revision>4</cp:revision>
  <dcterms:created xsi:type="dcterms:W3CDTF">2021-05-18T09:58:00Z</dcterms:created>
  <dcterms:modified xsi:type="dcterms:W3CDTF">2022-05-26T06:07:00Z</dcterms:modified>
</cp:coreProperties>
</file>